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50"/>
        <w:gridCol w:w="913"/>
        <w:gridCol w:w="830"/>
        <w:gridCol w:w="5636"/>
      </w:tblGrid>
      <w:tr w:rsidR="00D00560" w:rsidTr="00616251">
        <w:trPr>
          <w:trHeight w:val="255"/>
        </w:trPr>
        <w:tc>
          <w:tcPr>
            <w:tcW w:w="0" w:type="auto"/>
            <w:tcBorders>
              <w:bottom w:val="nil"/>
            </w:tcBorders>
            <w:noWrap/>
          </w:tcPr>
          <w:p w:rsidR="00D00560" w:rsidRPr="00610ADA" w:rsidRDefault="00D00560">
            <w:pPr>
              <w:jc w:val="center"/>
              <w:rPr>
                <w:b/>
              </w:rPr>
            </w:pPr>
            <w:r w:rsidRPr="00610ADA">
              <w:rPr>
                <w:b/>
              </w:rPr>
              <w:t>Marker</w:t>
            </w:r>
          </w:p>
        </w:tc>
        <w:tc>
          <w:tcPr>
            <w:tcW w:w="0" w:type="auto"/>
            <w:gridSpan w:val="2"/>
            <w:vAlign w:val="bottom"/>
          </w:tcPr>
          <w:p w:rsidR="00D00560" w:rsidRPr="00610ADA" w:rsidRDefault="00D00560">
            <w:pPr>
              <w:jc w:val="center"/>
              <w:rPr>
                <w:b/>
              </w:rPr>
            </w:pPr>
            <w:r w:rsidRPr="00610ADA">
              <w:rPr>
                <w:b/>
              </w:rPr>
              <w:t>% Informative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00560" w:rsidRPr="00610ADA" w:rsidRDefault="00D00560">
            <w:pPr>
              <w:jc w:val="center"/>
              <w:rPr>
                <w:b/>
              </w:rPr>
            </w:pPr>
            <w:r w:rsidRPr="00610ADA">
              <w:rPr>
                <w:b/>
              </w:rPr>
              <w:t>Sequence</w:t>
            </w:r>
          </w:p>
        </w:tc>
      </w:tr>
      <w:tr w:rsidR="00D00560" w:rsidTr="00F148A6">
        <w:trPr>
          <w:trHeight w:val="255"/>
        </w:trPr>
        <w:tc>
          <w:tcPr>
            <w:tcW w:w="0" w:type="auto"/>
            <w:tcBorders>
              <w:top w:val="nil"/>
            </w:tcBorders>
            <w:noWrap/>
          </w:tcPr>
          <w:p w:rsidR="00D00560" w:rsidRPr="00610ADA" w:rsidRDefault="00D00560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bottom"/>
          </w:tcPr>
          <w:p w:rsidR="00D00560" w:rsidRPr="00610ADA" w:rsidRDefault="00D00560">
            <w:pPr>
              <w:jc w:val="center"/>
              <w:rPr>
                <w:b/>
              </w:rPr>
            </w:pPr>
            <w:r w:rsidRPr="00610ADA">
              <w:rPr>
                <w:b/>
              </w:rPr>
              <w:t>CEU</w:t>
            </w:r>
          </w:p>
        </w:tc>
        <w:tc>
          <w:tcPr>
            <w:tcW w:w="0" w:type="auto"/>
            <w:vAlign w:val="bottom"/>
          </w:tcPr>
          <w:p w:rsidR="00D00560" w:rsidRPr="00610ADA" w:rsidRDefault="00D00560">
            <w:pPr>
              <w:jc w:val="center"/>
              <w:rPr>
                <w:b/>
              </w:rPr>
            </w:pPr>
            <w:r w:rsidRPr="00610ADA">
              <w:rPr>
                <w:b/>
              </w:rPr>
              <w:t>YRI</w:t>
            </w:r>
          </w:p>
        </w:tc>
        <w:tc>
          <w:tcPr>
            <w:tcW w:w="0" w:type="auto"/>
            <w:tcBorders>
              <w:top w:val="nil"/>
              <w:bottom w:val="double" w:sz="12" w:space="0" w:color="auto"/>
            </w:tcBorders>
            <w:vAlign w:val="bottom"/>
          </w:tcPr>
          <w:p w:rsidR="00D00560" w:rsidRPr="00610ADA" w:rsidRDefault="00D00560">
            <w:pPr>
              <w:jc w:val="center"/>
              <w:rPr>
                <w:b/>
              </w:rPr>
            </w:pPr>
          </w:p>
        </w:tc>
      </w:tr>
      <w:tr w:rsidR="00D00560" w:rsidTr="00610ADA">
        <w:trPr>
          <w:trHeight w:val="255"/>
        </w:trPr>
        <w:tc>
          <w:tcPr>
            <w:tcW w:w="0" w:type="auto"/>
            <w:tcBorders>
              <w:top w:val="double" w:sz="12" w:space="0" w:color="auto"/>
            </w:tcBorders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4598143</w:t>
            </w:r>
          </w:p>
        </w:tc>
        <w:tc>
          <w:tcPr>
            <w:tcW w:w="0" w:type="auto"/>
            <w:tcBorders>
              <w:top w:val="double" w:sz="12" w:space="0" w:color="auto"/>
            </w:tcBorders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3.4</w:t>
            </w:r>
          </w:p>
        </w:tc>
        <w:tc>
          <w:tcPr>
            <w:tcW w:w="0" w:type="auto"/>
            <w:tcBorders>
              <w:top w:val="double" w:sz="12" w:space="0" w:color="auto"/>
            </w:tcBorders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64.5</w:t>
            </w:r>
          </w:p>
        </w:tc>
        <w:tc>
          <w:tcPr>
            <w:tcW w:w="0" w:type="auto"/>
            <w:tcBorders>
              <w:top w:val="double" w:sz="12" w:space="0" w:color="auto"/>
            </w:tcBorders>
            <w:shd w:val="clear" w:color="auto" w:fill="FFFFFF" w:themeFill="background1"/>
          </w:tcPr>
          <w:p w:rsidR="00D00560" w:rsidRPr="00610ADA" w:rsidRDefault="00FD48A8">
            <w:pPr>
              <w:jc w:val="center"/>
            </w:pPr>
            <w:r w:rsidRPr="00610ADA">
              <w:t>1-ACGTTGGATGCAGTGTTTTTCTTTACAGAG</w:t>
            </w:r>
          </w:p>
          <w:p w:rsidR="00D00560" w:rsidRPr="00610ADA" w:rsidRDefault="00FD48A8">
            <w:pPr>
              <w:jc w:val="center"/>
            </w:pPr>
            <w:r w:rsidRPr="00610ADA">
              <w:t>2- ACGTTGGATGGAGAACTCAATTTGCTTCCTC</w:t>
            </w:r>
          </w:p>
          <w:p w:rsidR="00D00560" w:rsidRPr="00610ADA" w:rsidRDefault="00FD48A8">
            <w:pPr>
              <w:jc w:val="center"/>
            </w:pPr>
            <w:r w:rsidRPr="00610ADA">
              <w:t>UEP- TTGCTTCCTCTTGTTTATCCTTC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444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69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AGACTATATTTTCTAGCCCC</w:t>
            </w:r>
          </w:p>
          <w:p w:rsidR="00D00560" w:rsidRPr="00610ADA" w:rsidRDefault="00FD48A8">
            <w:pPr>
              <w:jc w:val="center"/>
            </w:pPr>
            <w:r w:rsidRPr="00610ADA">
              <w:t>2- ACGTTGGATGGTTATTATCACTCACAGTGC</w:t>
            </w:r>
          </w:p>
          <w:p w:rsidR="00D00560" w:rsidRPr="00610ADA" w:rsidRDefault="00FD48A8" w:rsidP="00FD48A8">
            <w:pPr>
              <w:jc w:val="center"/>
            </w:pPr>
            <w:r w:rsidRPr="00610ADA">
              <w:t xml:space="preserve">UEP- </w:t>
            </w:r>
            <w:r>
              <w:t>GGG</w:t>
            </w:r>
            <w:r w:rsidRPr="00610ADA">
              <w:t>AACAGTTCCGTAAACCTATCAA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19829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90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CATTACTTATCTGTAGTTTC</w:t>
            </w:r>
          </w:p>
          <w:p w:rsidR="00D00560" w:rsidRPr="00610ADA" w:rsidRDefault="00FD48A8">
            <w:pPr>
              <w:jc w:val="center"/>
            </w:pPr>
            <w:r w:rsidRPr="00610ADA">
              <w:t>2- ACGTTGGATGACCAGAGCTGGCATTCTTTC</w:t>
            </w:r>
          </w:p>
          <w:p w:rsidR="00D00560" w:rsidRPr="00610ADA" w:rsidRDefault="00FD48A8">
            <w:pPr>
              <w:jc w:val="center"/>
            </w:pPr>
            <w:r w:rsidRPr="00610ADA">
              <w:t>UEP- CTGTGTTTGCCCTCTCTT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77830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81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TCCGGATTCCATACTTTGC</w:t>
            </w:r>
          </w:p>
          <w:p w:rsidR="00D00560" w:rsidRPr="00610ADA" w:rsidRDefault="00FD48A8">
            <w:pPr>
              <w:jc w:val="center"/>
            </w:pPr>
            <w:r w:rsidRPr="00610ADA">
              <w:t>2- ACGTTGGATGTCCCTGGTAACCTTACCTAC</w:t>
            </w:r>
          </w:p>
          <w:p w:rsidR="00D00560" w:rsidRPr="00610ADA" w:rsidRDefault="00FD48A8">
            <w:pPr>
              <w:jc w:val="center"/>
            </w:pPr>
            <w:r w:rsidRPr="00610ADA">
              <w:t>UEP- GCACCTTACCTACAATTGTTTACAT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095056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6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TGGTACCAGCTCGTCTTTG</w:t>
            </w:r>
          </w:p>
          <w:p w:rsidR="00D00560" w:rsidRPr="00610ADA" w:rsidRDefault="00FD48A8">
            <w:pPr>
              <w:jc w:val="center"/>
            </w:pPr>
            <w:r w:rsidRPr="00610ADA">
              <w:t>2- ACGTTGGATGCCTACCAACCAAAAAACGCC</w:t>
            </w:r>
          </w:p>
          <w:p w:rsidR="00D00560" w:rsidRPr="00610ADA" w:rsidRDefault="00FD48A8">
            <w:pPr>
              <w:jc w:val="center"/>
            </w:pPr>
            <w:r w:rsidRPr="00610ADA">
              <w:t>UEP- AAACGCCTAGGATCAAAC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460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87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ACAAACTCAGGTATTATG</w:t>
            </w:r>
          </w:p>
          <w:p w:rsidR="00D00560" w:rsidRPr="00610ADA" w:rsidRDefault="00FD48A8">
            <w:pPr>
              <w:jc w:val="center"/>
            </w:pPr>
            <w:r w:rsidRPr="00610ADA">
              <w:t>2- ACGTTGGATGCGACCCCAATTACTTCCTAC</w:t>
            </w:r>
          </w:p>
          <w:p w:rsidR="00D00560" w:rsidRPr="00610ADA" w:rsidRDefault="00FD48A8">
            <w:pPr>
              <w:jc w:val="center"/>
            </w:pPr>
            <w:r w:rsidRPr="00610ADA">
              <w:t>UEP- TGTCAGACTATATTTTCCTCTTC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424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8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27.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TCCCGAGAAAACTTGTTGG</w:t>
            </w:r>
          </w:p>
          <w:p w:rsidR="00D00560" w:rsidRPr="00610ADA" w:rsidRDefault="00FD48A8">
            <w:pPr>
              <w:jc w:val="center"/>
            </w:pPr>
            <w:r w:rsidRPr="00610ADA">
              <w:t>2- ACGTTGGATGCCTCCCTCCCTCAATTTATG</w:t>
            </w:r>
          </w:p>
          <w:p w:rsidR="00D00560" w:rsidRPr="00610ADA" w:rsidRDefault="00FD48A8">
            <w:pPr>
              <w:jc w:val="center"/>
            </w:pPr>
            <w:r w:rsidRPr="00610ADA">
              <w:t>UEP- CCCCCCTCAATTTATGAATTACAGA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374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0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17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AGTTCATAGTGAATGATTCC</w:t>
            </w:r>
          </w:p>
          <w:p w:rsidR="00D00560" w:rsidRPr="00610ADA" w:rsidRDefault="00FD48A8">
            <w:pPr>
              <w:jc w:val="center"/>
            </w:pPr>
            <w:r w:rsidRPr="00610ADA">
              <w:t>2- ACGTTGGATGCCCCAAACCCAATAAACCAC</w:t>
            </w:r>
          </w:p>
          <w:p w:rsidR="00D00560" w:rsidRPr="00610ADA" w:rsidRDefault="00FD48A8">
            <w:pPr>
              <w:jc w:val="center"/>
            </w:pPr>
            <w:r w:rsidRPr="00610ADA">
              <w:t>UEP- AACCACTAATCTGCTTTCAGTC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3817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3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9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TCAACGTTAAGCATGGTTC</w:t>
            </w:r>
          </w:p>
          <w:p w:rsidR="00D00560" w:rsidRPr="00610ADA" w:rsidRDefault="00FD48A8">
            <w:pPr>
              <w:jc w:val="center"/>
            </w:pPr>
            <w:r w:rsidRPr="00610ADA">
              <w:t>2- ACGTTGGATGGAGCTCTGCAGAATGGAAAC</w:t>
            </w:r>
          </w:p>
          <w:p w:rsidR="00D00560" w:rsidRPr="00610ADA" w:rsidRDefault="00FD48A8">
            <w:pPr>
              <w:jc w:val="center"/>
            </w:pPr>
            <w:r w:rsidRPr="00610ADA">
              <w:t>UEP- GAAACCCACTTCAAGTTG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323168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GTTGAACTGTAGCATCCGC</w:t>
            </w:r>
          </w:p>
          <w:p w:rsidR="00D00560" w:rsidRPr="00610ADA" w:rsidRDefault="00FD48A8">
            <w:pPr>
              <w:jc w:val="center"/>
            </w:pPr>
            <w:r w:rsidRPr="00610ADA">
              <w:t>2- ACGTTGGATGCTGCGAATTCACAGCAGTAG</w:t>
            </w:r>
          </w:p>
          <w:p w:rsidR="00D00560" w:rsidRPr="00610ADA" w:rsidRDefault="00FD48A8">
            <w:pPr>
              <w:jc w:val="center"/>
            </w:pPr>
            <w:r w:rsidRPr="00610ADA">
              <w:t>UEP- CAGCAGTAGGTTGGGA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96482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88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GTTGCCCTATCTCATAAGC</w:t>
            </w:r>
          </w:p>
          <w:p w:rsidR="00D00560" w:rsidRPr="00610ADA" w:rsidRDefault="00FD48A8">
            <w:pPr>
              <w:jc w:val="center"/>
            </w:pPr>
            <w:r w:rsidRPr="00610ADA">
              <w:t>2- ACGTTGGATGCCTTTGCTAACCTTACGGAC</w:t>
            </w:r>
          </w:p>
          <w:p w:rsidR="00D00560" w:rsidRPr="00610ADA" w:rsidRDefault="00FD48A8">
            <w:pPr>
              <w:jc w:val="center"/>
            </w:pPr>
            <w:r w:rsidRPr="00610ADA">
              <w:t>UEP- GGACCATTTCCCAATACT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027715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5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ATTGCAGAATGTTCTCTCC</w:t>
            </w:r>
          </w:p>
          <w:p w:rsidR="00D00560" w:rsidRPr="00610ADA" w:rsidRDefault="00FD48A8">
            <w:pPr>
              <w:jc w:val="center"/>
            </w:pPr>
            <w:r w:rsidRPr="00610ADA">
              <w:t>2- ACGTTGGATGCCATAATAAAGCTGGAAGAG</w:t>
            </w:r>
          </w:p>
          <w:p w:rsidR="00D00560" w:rsidRPr="00610ADA" w:rsidRDefault="00FD48A8">
            <w:pPr>
              <w:jc w:val="center"/>
            </w:pPr>
            <w:r w:rsidRPr="00610ADA">
              <w:t>UEP- TTGGCTGGAAGAGTATTGACTCA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777715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3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0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TAAAAGGGTGGTACAAAGG</w:t>
            </w:r>
          </w:p>
          <w:p w:rsidR="00D00560" w:rsidRPr="00610ADA" w:rsidRDefault="00FD48A8">
            <w:pPr>
              <w:jc w:val="center"/>
            </w:pPr>
            <w:r w:rsidRPr="00610ADA">
              <w:t>2-ACGTTGGATGTCTTTACATCCCAGAGTAGG</w:t>
            </w:r>
          </w:p>
          <w:p w:rsidR="00D00560" w:rsidRPr="00610ADA" w:rsidRDefault="00FD48A8">
            <w:pPr>
              <w:jc w:val="center"/>
            </w:pPr>
            <w:r w:rsidRPr="00610ADA">
              <w:t>UEP- TCCCAGAGTAGGAATCACCTA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630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6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ATGTCTAAACCACTGGAAA</w:t>
            </w:r>
          </w:p>
          <w:p w:rsidR="00D00560" w:rsidRPr="00610ADA" w:rsidRDefault="00FD48A8">
            <w:pPr>
              <w:jc w:val="center"/>
            </w:pPr>
            <w:r w:rsidRPr="00610ADA">
              <w:t>2- ACGTTGGATGTAGCAGGTACACTTGCTCAC</w:t>
            </w:r>
          </w:p>
          <w:p w:rsidR="00D00560" w:rsidRPr="00610ADA" w:rsidRDefault="00FD48A8">
            <w:pPr>
              <w:jc w:val="center"/>
            </w:pPr>
            <w:r w:rsidRPr="00610ADA">
              <w:t>UEP- CTGCTCACTGATATCCCTCT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26997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Default="00D00560">
            <w:pPr>
              <w:jc w:val="center"/>
            </w:pPr>
          </w:p>
          <w:p w:rsidR="00FD48A8" w:rsidRDefault="00FD48A8">
            <w:pPr>
              <w:jc w:val="center"/>
            </w:pPr>
          </w:p>
          <w:p w:rsidR="00FD48A8" w:rsidRPr="00610ADA" w:rsidRDefault="00FD48A8">
            <w:pPr>
              <w:jc w:val="center"/>
            </w:pPr>
            <w:r w:rsidRPr="00610ADA">
              <w:lastRenderedPageBreak/>
              <w:t>47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Default="00D00560">
            <w:pPr>
              <w:jc w:val="center"/>
            </w:pPr>
          </w:p>
          <w:p w:rsidR="00FD48A8" w:rsidRDefault="00FD48A8">
            <w:pPr>
              <w:jc w:val="center"/>
            </w:pPr>
          </w:p>
          <w:p w:rsidR="00FD48A8" w:rsidRPr="00610ADA" w:rsidRDefault="00FD48A8">
            <w:pPr>
              <w:jc w:val="center"/>
            </w:pPr>
            <w:r w:rsidRPr="00610ADA">
              <w:lastRenderedPageBreak/>
              <w:t>96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lastRenderedPageBreak/>
              <w:t>1- ACGTTGGATGGAAGAAAGGAATGGAAGCAG</w:t>
            </w:r>
          </w:p>
          <w:p w:rsidR="00D00560" w:rsidRPr="00610ADA" w:rsidRDefault="00FD48A8">
            <w:pPr>
              <w:jc w:val="center"/>
            </w:pPr>
            <w:r w:rsidRPr="00610ADA">
              <w:t>2- ACGTTGGATGCTTCCTGGATCTTTGGTTGG</w:t>
            </w:r>
          </w:p>
          <w:p w:rsidR="00D00560" w:rsidRPr="00610ADA" w:rsidRDefault="00FD48A8">
            <w:pPr>
              <w:jc w:val="center"/>
            </w:pPr>
            <w:r w:rsidRPr="00610ADA">
              <w:lastRenderedPageBreak/>
              <w:t>UEP- TTGGTTGGTTTCTAACATTGAT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lastRenderedPageBreak/>
              <w:t>rs21785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6.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GGTATCTCTGAGTTCTGTC</w:t>
            </w:r>
          </w:p>
          <w:p w:rsidR="00D00560" w:rsidRPr="00610ADA" w:rsidRDefault="00FD48A8">
            <w:pPr>
              <w:jc w:val="center"/>
            </w:pPr>
            <w:r w:rsidRPr="00610ADA">
              <w:t>2- ACGTTGGATGGCCACAATAATCTCAACAGG</w:t>
            </w:r>
          </w:p>
          <w:p w:rsidR="00D00560" w:rsidRPr="00610ADA" w:rsidRDefault="00FD48A8">
            <w:pPr>
              <w:jc w:val="center"/>
            </w:pPr>
            <w:r w:rsidRPr="00610ADA">
              <w:t>UEP- CTCAACAGGAAAGATTTCATATA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270467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2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6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GGAAGTTGTCCATGTGCTC</w:t>
            </w:r>
          </w:p>
          <w:p w:rsidR="00D00560" w:rsidRPr="00610ADA" w:rsidRDefault="00FD48A8">
            <w:pPr>
              <w:jc w:val="center"/>
            </w:pPr>
            <w:r w:rsidRPr="00610ADA">
              <w:t>2- ACGTTGGATGTGGTAGACACAGAGATGCAC</w:t>
            </w:r>
          </w:p>
          <w:p w:rsidR="00D00560" w:rsidRPr="00610ADA" w:rsidRDefault="00FD48A8">
            <w:pPr>
              <w:jc w:val="center"/>
            </w:pPr>
            <w:r w:rsidRPr="00610ADA">
              <w:t>UEP- CCAAGGAAGGGCTTGTT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02709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6.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TATTTATAATGCAGAAACC</w:t>
            </w:r>
          </w:p>
          <w:p w:rsidR="00D00560" w:rsidRPr="00610ADA" w:rsidRDefault="00FD48A8">
            <w:pPr>
              <w:jc w:val="center"/>
            </w:pPr>
            <w:r w:rsidRPr="00610ADA">
              <w:t>2- ACGTTGGATGTACAGGCATGAGCCATCGT</w:t>
            </w:r>
          </w:p>
          <w:p w:rsidR="00D00560" w:rsidRPr="00610ADA" w:rsidRDefault="00FD48A8">
            <w:pPr>
              <w:jc w:val="center"/>
            </w:pPr>
            <w:r w:rsidRPr="00610ADA">
              <w:t>UEP- ATAGTTTTCCTGGTTTTTTTATATT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595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23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GGACAGTGTAAAGCACAAT</w:t>
            </w:r>
          </w:p>
          <w:p w:rsidR="00D00560" w:rsidRPr="00610ADA" w:rsidRDefault="00FD48A8">
            <w:pPr>
              <w:jc w:val="center"/>
            </w:pPr>
            <w:r w:rsidRPr="00610ADA">
              <w:t>2- ACGTTGGATGCTGGAGATAGTCTGACTAGC</w:t>
            </w:r>
          </w:p>
          <w:p w:rsidR="00D00560" w:rsidRPr="00610ADA" w:rsidRDefault="00FD48A8">
            <w:pPr>
              <w:jc w:val="center"/>
            </w:pPr>
            <w:r w:rsidRPr="00610ADA">
              <w:t>UEP- TGTTTGACCTCAAGAAAAAT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52436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CACTTTTGTCATGTCTTG</w:t>
            </w:r>
          </w:p>
          <w:p w:rsidR="00D00560" w:rsidRPr="00610ADA" w:rsidRDefault="00FD48A8">
            <w:pPr>
              <w:jc w:val="center"/>
            </w:pPr>
            <w:r w:rsidRPr="00610ADA">
              <w:t>2- ACGTTGGATGTGTTAATAGGCCACATGACC</w:t>
            </w:r>
          </w:p>
          <w:p w:rsidR="00D00560" w:rsidRPr="00610ADA" w:rsidRDefault="00FD48A8">
            <w:pPr>
              <w:jc w:val="center"/>
            </w:pPr>
            <w:r w:rsidRPr="00610ADA">
              <w:t>UEP- TCTGTCTGTAATTTTCCATG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686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TATGGAGCAGAAGTAGAAG</w:t>
            </w:r>
          </w:p>
          <w:p w:rsidR="00D00560" w:rsidRPr="00610ADA" w:rsidRDefault="00FD48A8">
            <w:pPr>
              <w:jc w:val="center"/>
            </w:pPr>
            <w:r w:rsidRPr="00610ADA">
              <w:t>2- ACGTTGGATGGCTTGCTAGGCTTTCCAAAC</w:t>
            </w:r>
          </w:p>
          <w:p w:rsidR="00D00560" w:rsidRPr="00610ADA" w:rsidRDefault="00FD48A8">
            <w:pPr>
              <w:jc w:val="center"/>
            </w:pPr>
            <w:r w:rsidRPr="00610ADA">
              <w:t>UEP- CACCTGGCCTAGCCCTTTTGC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5243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0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TCGTCTTCTCTTTCCCCTC</w:t>
            </w:r>
          </w:p>
          <w:p w:rsidR="00D00560" w:rsidRPr="00610ADA" w:rsidRDefault="00FD48A8">
            <w:pPr>
              <w:jc w:val="center"/>
            </w:pPr>
            <w:r w:rsidRPr="00610ADA">
              <w:t>2- ACGTTGGATGGTTACTTAACCAAGGATTAGC</w:t>
            </w:r>
          </w:p>
          <w:p w:rsidR="00D00560" w:rsidRPr="00610ADA" w:rsidRDefault="00FD48A8">
            <w:pPr>
              <w:jc w:val="center"/>
            </w:pPr>
            <w:r w:rsidRPr="00610ADA">
              <w:t>UEP- AACCAAGGATTAGCAGAAAA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5786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9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62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GCGGAGTGATTCAAAATAG</w:t>
            </w:r>
          </w:p>
          <w:p w:rsidR="00D00560" w:rsidRPr="00610ADA" w:rsidRDefault="00FD48A8">
            <w:pPr>
              <w:jc w:val="center"/>
            </w:pPr>
            <w:r w:rsidRPr="00610ADA">
              <w:t>2- ACGTTGGATGCAAAACAGTTTTGACAGGATG</w:t>
            </w:r>
          </w:p>
          <w:p w:rsidR="00D00560" w:rsidRPr="00610ADA" w:rsidRDefault="00FD48A8">
            <w:pPr>
              <w:jc w:val="center"/>
            </w:pPr>
            <w:r w:rsidRPr="00610ADA">
              <w:t>UEP- CACAGTTTTGACAGGATGTTCTCA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4792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3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/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GTCTTTGGCTTGGAAGTGG</w:t>
            </w:r>
          </w:p>
          <w:p w:rsidR="00D00560" w:rsidRPr="00610ADA" w:rsidRDefault="00FD48A8">
            <w:pPr>
              <w:jc w:val="center"/>
            </w:pPr>
            <w:r w:rsidRPr="00610ADA">
              <w:t>2- ACGTTGGATGATGAATGTGAGAGTGGCAGG</w:t>
            </w:r>
          </w:p>
          <w:p w:rsidR="00D00560" w:rsidRPr="00610ADA" w:rsidRDefault="00FD48A8">
            <w:pPr>
              <w:jc w:val="center"/>
            </w:pPr>
            <w:r w:rsidRPr="00610ADA">
              <w:t>UEP- CCAAATGCCTAGAGAGA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8184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ATGTCCCCTTGGGAATGTG</w:t>
            </w:r>
          </w:p>
          <w:p w:rsidR="00D00560" w:rsidRPr="00610ADA" w:rsidRDefault="00FD48A8">
            <w:pPr>
              <w:jc w:val="center"/>
            </w:pPr>
            <w:r w:rsidRPr="00610ADA">
              <w:t>2- ACGTTGGATGCCTGGTGATTTGGATGCAAG</w:t>
            </w:r>
          </w:p>
          <w:p w:rsidR="00D00560" w:rsidRPr="00610ADA" w:rsidRDefault="00FD48A8">
            <w:pPr>
              <w:jc w:val="center"/>
            </w:pPr>
            <w:r w:rsidRPr="00610ADA">
              <w:t>UEP- ATGCAAGCTTGGGCTT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7060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6.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CTGGCCTGTAGGCATTTTT</w:t>
            </w:r>
          </w:p>
          <w:p w:rsidR="00D00560" w:rsidRPr="00610ADA" w:rsidRDefault="00FD48A8">
            <w:pPr>
              <w:jc w:val="center"/>
            </w:pPr>
            <w:r w:rsidRPr="00610ADA">
              <w:t>2- ACGTTGGATGGTACAGTGAAAAATACGAGAC</w:t>
            </w:r>
          </w:p>
          <w:p w:rsidR="00D00560" w:rsidRPr="00610ADA" w:rsidRDefault="00FD48A8">
            <w:pPr>
              <w:jc w:val="center"/>
            </w:pPr>
            <w:r w:rsidRPr="00610ADA">
              <w:t>UEP- ACAAATACGAGACAAATGTGAGAGAC</w:t>
            </w:r>
          </w:p>
        </w:tc>
      </w:tr>
      <w:tr w:rsidR="00D00560" w:rsidTr="00610ADA">
        <w:trPr>
          <w:trHeight w:val="270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211218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86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CTTACACAGTAACAGGGAC</w:t>
            </w:r>
          </w:p>
          <w:p w:rsidR="00D00560" w:rsidRPr="00610ADA" w:rsidRDefault="00FD48A8">
            <w:pPr>
              <w:jc w:val="center"/>
            </w:pPr>
            <w:r w:rsidRPr="00610ADA">
              <w:t>2- ACGTTGGATGAGCCCACCTGGGTAATAATC</w:t>
            </w:r>
          </w:p>
          <w:p w:rsidR="00D00560" w:rsidRPr="00610ADA" w:rsidRDefault="00FD48A8">
            <w:pPr>
              <w:jc w:val="center"/>
            </w:pPr>
            <w:r w:rsidRPr="00610ADA">
              <w:t>UEP- GAGACCCTTAACCACAC</w:t>
            </w:r>
          </w:p>
        </w:tc>
      </w:tr>
      <w:tr w:rsidR="00D00560" w:rsidTr="00610ADA">
        <w:trPr>
          <w:trHeight w:val="270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23897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0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/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GCTGCAATAGATACACCAC</w:t>
            </w:r>
          </w:p>
          <w:p w:rsidR="00D00560" w:rsidRPr="00610ADA" w:rsidRDefault="00FD48A8">
            <w:pPr>
              <w:jc w:val="center"/>
            </w:pPr>
            <w:r w:rsidRPr="00610ADA">
              <w:t>2- ACGTTGGATGGACATTTCCTCATTCCTCCC</w:t>
            </w:r>
          </w:p>
          <w:p w:rsidR="00D00560" w:rsidRPr="00610ADA" w:rsidRDefault="00FD48A8">
            <w:pPr>
              <w:jc w:val="center"/>
            </w:pPr>
            <w:r w:rsidRPr="00610ADA">
              <w:t>UEP- CTCCTCATTCCTCCCATTATAC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8601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GCACTAATCCAGGAGTTTG</w:t>
            </w:r>
          </w:p>
          <w:p w:rsidR="00D00560" w:rsidRPr="00610ADA" w:rsidRDefault="00FD48A8">
            <w:pPr>
              <w:jc w:val="center"/>
            </w:pPr>
            <w:r w:rsidRPr="00610ADA">
              <w:t>2- ACGTTGGATGTGCTATGACTTACTCTTTGG</w:t>
            </w:r>
          </w:p>
          <w:p w:rsidR="00D00560" w:rsidRPr="00610ADA" w:rsidRDefault="00FD48A8">
            <w:pPr>
              <w:jc w:val="center"/>
            </w:pPr>
            <w:r w:rsidRPr="00610ADA">
              <w:t>UEP- TGACTTACTCTTTGGAACTA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71371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2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TTCCTATGTTATCTCTCTG</w:t>
            </w:r>
          </w:p>
          <w:p w:rsidR="00D00560" w:rsidRPr="00610ADA" w:rsidRDefault="00FD48A8">
            <w:pPr>
              <w:jc w:val="center"/>
            </w:pPr>
            <w:r w:rsidRPr="00610ADA">
              <w:t>2- ACGTTGGATGTACCTATGTTTTTCTTCAC</w:t>
            </w:r>
          </w:p>
          <w:p w:rsidR="00D00560" w:rsidRPr="00610ADA" w:rsidRDefault="00FD48A8">
            <w:pPr>
              <w:jc w:val="center"/>
            </w:pPr>
            <w:r w:rsidRPr="00610ADA">
              <w:t>UEP- GGTAGGTGGTACCAGGCTC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lastRenderedPageBreak/>
              <w:t>rs77999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0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/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TCCTGATGTTGGCAATTAG</w:t>
            </w:r>
          </w:p>
          <w:p w:rsidR="00D00560" w:rsidRPr="00610ADA" w:rsidRDefault="00FD48A8">
            <w:pPr>
              <w:jc w:val="center"/>
            </w:pPr>
            <w:r w:rsidRPr="00610ADA">
              <w:t>2- ACGTTGGATGACGAAAAGCTGTTTCTTTG</w:t>
            </w:r>
          </w:p>
          <w:p w:rsidR="00D00560" w:rsidRPr="00610ADA" w:rsidRDefault="00FD48A8">
            <w:pPr>
              <w:jc w:val="center"/>
            </w:pPr>
            <w:r w:rsidRPr="00610ADA">
              <w:t>UEP- GATGTTTCTTTGAATGATCAATAAG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471949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7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CTACATTCTTTTTACCCAG</w:t>
            </w:r>
          </w:p>
          <w:p w:rsidR="00D00560" w:rsidRPr="00610ADA" w:rsidRDefault="00FD48A8">
            <w:pPr>
              <w:jc w:val="center"/>
            </w:pPr>
            <w:r w:rsidRPr="00610ADA">
              <w:t>2- ACGTTGGATGTTGGGATGGAGTGTTGAGTG</w:t>
            </w:r>
          </w:p>
          <w:p w:rsidR="00D00560" w:rsidRPr="00610ADA" w:rsidRDefault="00FD48A8">
            <w:pPr>
              <w:jc w:val="center"/>
            </w:pPr>
            <w:r w:rsidRPr="00610ADA">
              <w:t>UEP- TGTCTGAAAGTTTTCTCTTTACTCTC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572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2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4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GACTTGGGAAAGCTAAGTG</w:t>
            </w:r>
          </w:p>
          <w:p w:rsidR="00D00560" w:rsidRPr="00610ADA" w:rsidRDefault="00FD48A8">
            <w:pPr>
              <w:jc w:val="center"/>
            </w:pPr>
            <w:r w:rsidRPr="00610ADA">
              <w:t>2- ACGTTGGATGAGGAGAGGACTCTATGAGAC</w:t>
            </w:r>
          </w:p>
          <w:p w:rsidR="00D00560" w:rsidRPr="00610ADA" w:rsidRDefault="00FD48A8">
            <w:pPr>
              <w:jc w:val="center"/>
            </w:pPr>
            <w:r w:rsidRPr="00610ADA">
              <w:t>UEP- CCAAACCTGAACTCTACC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19714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2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AGATCCTCAGATCATCTCC</w:t>
            </w:r>
          </w:p>
          <w:p w:rsidR="00D00560" w:rsidRPr="00610ADA" w:rsidRDefault="00FD48A8">
            <w:pPr>
              <w:jc w:val="center"/>
            </w:pPr>
            <w:r w:rsidRPr="00610ADA">
              <w:t>2- ACGTTGGATGAAGGAGAAGCCAAGTAGAGG</w:t>
            </w:r>
          </w:p>
          <w:p w:rsidR="00D00560" w:rsidRPr="00610ADA" w:rsidRDefault="00FD48A8">
            <w:pPr>
              <w:jc w:val="center"/>
            </w:pPr>
            <w:r w:rsidRPr="00610ADA">
              <w:t>UEP- AGGAACCATGGAGCCAAGT</w:t>
            </w:r>
          </w:p>
        </w:tc>
      </w:tr>
      <w:tr w:rsidR="00D00560" w:rsidTr="00610ADA">
        <w:trPr>
          <w:trHeight w:val="270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25312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2.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0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TTGTGGGATTCAGCTGAAC</w:t>
            </w:r>
          </w:p>
          <w:p w:rsidR="00D00560" w:rsidRPr="00610ADA" w:rsidRDefault="00FD48A8">
            <w:pPr>
              <w:jc w:val="center"/>
            </w:pPr>
            <w:r w:rsidRPr="00610ADA">
              <w:t>2- ACGTTGGATGGTTAGAAGTAAAACAGCGCC</w:t>
            </w:r>
          </w:p>
          <w:p w:rsidR="00D00560" w:rsidRPr="00610ADA" w:rsidRDefault="00FD48A8">
            <w:pPr>
              <w:jc w:val="center"/>
            </w:pPr>
            <w:r w:rsidRPr="00610ADA">
              <w:t>UEP- CAGCGCCTGATTTGACC</w:t>
            </w:r>
          </w:p>
        </w:tc>
      </w:tr>
      <w:tr w:rsidR="00D00560" w:rsidTr="00610ADA">
        <w:trPr>
          <w:trHeight w:val="270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87265</w:t>
            </w:r>
          </w:p>
          <w:p w:rsidR="00D00560" w:rsidRPr="00610ADA" w:rsidRDefault="00D00560">
            <w:pPr>
              <w:jc w:val="center"/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3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AACAAATCTAGGAGTTG</w:t>
            </w:r>
          </w:p>
          <w:p w:rsidR="00D00560" w:rsidRPr="00610ADA" w:rsidRDefault="00FD48A8">
            <w:pPr>
              <w:jc w:val="center"/>
            </w:pPr>
            <w:r w:rsidRPr="00610ADA">
              <w:t>2- ACGTTGGATGCATCATTTCTAATTGTCTTA</w:t>
            </w:r>
          </w:p>
          <w:p w:rsidR="00D00560" w:rsidRPr="00610ADA" w:rsidRDefault="00FD48A8">
            <w:pPr>
              <w:jc w:val="center"/>
            </w:pPr>
            <w:r w:rsidRPr="00610ADA">
              <w:t>UEP- TGATTAGTCTATTTAGTGGCCTA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5247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70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CAGTCCTTCTAACCTTCCC</w:t>
            </w:r>
          </w:p>
          <w:p w:rsidR="00D00560" w:rsidRPr="00610ADA" w:rsidRDefault="00FD48A8">
            <w:pPr>
              <w:jc w:val="center"/>
            </w:pPr>
            <w:r w:rsidRPr="00610ADA">
              <w:t>2- ACGTTGGATGTAGGACTGGACCCTTAACTG</w:t>
            </w:r>
          </w:p>
          <w:p w:rsidR="00D00560" w:rsidRPr="00610ADA" w:rsidRDefault="00FD48A8">
            <w:pPr>
              <w:jc w:val="center"/>
            </w:pPr>
            <w:r w:rsidRPr="00610ADA">
              <w:t>UEP- GTCAGGGTAGGCAAGA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5218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GAGAACAAATAAACACTG</w:t>
            </w:r>
          </w:p>
          <w:p w:rsidR="00D00560" w:rsidRPr="00610ADA" w:rsidRDefault="00FD48A8">
            <w:pPr>
              <w:jc w:val="center"/>
            </w:pPr>
            <w:r w:rsidRPr="00610ADA">
              <w:t>2- ACGTTGGATGTGGTCACTTCTCTCAATTGC</w:t>
            </w:r>
          </w:p>
          <w:p w:rsidR="00D00560" w:rsidRPr="00610ADA" w:rsidRDefault="00FD48A8">
            <w:pPr>
              <w:jc w:val="center"/>
            </w:pPr>
            <w:r w:rsidRPr="00610ADA">
              <w:t>UEP- CTACTCATCATTACTGTTTTTAG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96387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8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9.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TTAGGAATCCTCTTCTCGC</w:t>
            </w:r>
          </w:p>
          <w:p w:rsidR="00D00560" w:rsidRPr="00610ADA" w:rsidRDefault="00FD48A8">
            <w:pPr>
              <w:jc w:val="center"/>
            </w:pPr>
            <w:r w:rsidRPr="00610ADA">
              <w:t>2- ACGTTGGATGACTTCCTACTTGAGAGACCC</w:t>
            </w:r>
          </w:p>
          <w:p w:rsidR="00D00560" w:rsidRPr="00610ADA" w:rsidRDefault="00FD48A8">
            <w:pPr>
              <w:jc w:val="center"/>
            </w:pPr>
            <w:r w:rsidRPr="00610ADA">
              <w:t>UEP- TTGAGAGACCCCTAACATA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696405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84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TGACAAGCTAATCCATAG</w:t>
            </w:r>
          </w:p>
          <w:p w:rsidR="00D00560" w:rsidRPr="00610ADA" w:rsidRDefault="00FD48A8">
            <w:pPr>
              <w:jc w:val="center"/>
            </w:pPr>
            <w:r w:rsidRPr="00610ADA">
              <w:t>2- ACGTTGGATGTATCTGTAGCCTTCTCTGGG</w:t>
            </w:r>
          </w:p>
          <w:p w:rsidR="00D00560" w:rsidRPr="00610ADA" w:rsidRDefault="00FD48A8">
            <w:pPr>
              <w:jc w:val="center"/>
            </w:pPr>
            <w:r w:rsidRPr="00610ADA">
              <w:t>UEP- CCGAAATGTAGACTTCCTCTCAGTTA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97850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5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ATTCTTTATCTGACATGCC</w:t>
            </w:r>
          </w:p>
          <w:p w:rsidR="00D00560" w:rsidRPr="00610ADA" w:rsidRDefault="00FD48A8">
            <w:pPr>
              <w:jc w:val="center"/>
            </w:pPr>
            <w:r w:rsidRPr="00610ADA">
              <w:t>2- ACGTTGGATGGGAACAGAACAGAAAGCCCA</w:t>
            </w:r>
          </w:p>
          <w:p w:rsidR="00D00560" w:rsidRPr="00610ADA" w:rsidRDefault="00FD48A8">
            <w:pPr>
              <w:jc w:val="center"/>
            </w:pPr>
            <w:r w:rsidRPr="00610ADA">
              <w:t>UEP- CAAGCCCAAAAATAAATCCACGCT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26998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CCTCTCCCTCTCAAATATA</w:t>
            </w:r>
          </w:p>
          <w:p w:rsidR="00D00560" w:rsidRPr="00610ADA" w:rsidRDefault="00FD48A8">
            <w:pPr>
              <w:jc w:val="center"/>
            </w:pPr>
            <w:r w:rsidRPr="00610ADA">
              <w:t>2- ACGTTGGATGGTGGATGGAATTATTCAGA</w:t>
            </w:r>
          </w:p>
          <w:p w:rsidR="00D00560" w:rsidRPr="00610ADA" w:rsidRDefault="00FD48A8">
            <w:pPr>
              <w:jc w:val="center"/>
            </w:pPr>
            <w:r w:rsidRPr="00610ADA">
              <w:t>UEP- GATGGAATTATTCAGAAAGTTGA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5626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94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CTACTTGTGCCTAGATGCC</w:t>
            </w:r>
          </w:p>
          <w:p w:rsidR="00D00560" w:rsidRPr="00610ADA" w:rsidRDefault="00FD48A8">
            <w:pPr>
              <w:jc w:val="center"/>
            </w:pPr>
            <w:r w:rsidRPr="00610ADA">
              <w:t>2- ACGTTGGATGACATCTTATTGCCAAGAGTG</w:t>
            </w:r>
          </w:p>
          <w:p w:rsidR="00D00560" w:rsidRPr="00610ADA" w:rsidRDefault="00FD48A8">
            <w:pPr>
              <w:jc w:val="center"/>
            </w:pPr>
            <w:r w:rsidRPr="00610ADA">
              <w:t>UEP- GATTGCCAAGAGTGGCACCAGACC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77885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AGAAGGGATTATCAAGGTG</w:t>
            </w:r>
          </w:p>
          <w:p w:rsidR="00D00560" w:rsidRPr="00610ADA" w:rsidRDefault="00FD48A8">
            <w:pPr>
              <w:jc w:val="center"/>
            </w:pPr>
            <w:r w:rsidRPr="00610ADA">
              <w:t>2- ACGTTGGATGAAGACTTTAGTCCTTTCACC</w:t>
            </w:r>
          </w:p>
          <w:p w:rsidR="00D00560" w:rsidRPr="00610ADA" w:rsidRDefault="00FD48A8">
            <w:pPr>
              <w:jc w:val="center"/>
            </w:pPr>
            <w:r w:rsidRPr="00610ADA">
              <w:t>UEP- AAATGACCACACTAGCCAA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21920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17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TGTCTTCTACAAGGCCTAT</w:t>
            </w:r>
          </w:p>
          <w:p w:rsidR="00D00560" w:rsidRPr="00610ADA" w:rsidRDefault="00FD48A8">
            <w:pPr>
              <w:jc w:val="center"/>
            </w:pPr>
            <w:r w:rsidRPr="00610ADA">
              <w:t>2- ACGTTGGATGGGGAGGTTGAAGTGGATTAC</w:t>
            </w:r>
          </w:p>
          <w:p w:rsidR="00D00560" w:rsidRPr="00610ADA" w:rsidRDefault="00FD48A8">
            <w:pPr>
              <w:jc w:val="center"/>
            </w:pPr>
            <w:r w:rsidRPr="00610ADA">
              <w:t>UEP- CCTACCCTGCTAGTGGGATTGT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02350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Default="00D00560">
            <w:pPr>
              <w:jc w:val="center"/>
            </w:pPr>
          </w:p>
          <w:p w:rsidR="00FD48A8" w:rsidRDefault="00FD48A8">
            <w:pPr>
              <w:jc w:val="center"/>
            </w:pPr>
          </w:p>
          <w:p w:rsidR="00FD48A8" w:rsidRPr="00610ADA" w:rsidRDefault="00FD48A8">
            <w:pPr>
              <w:jc w:val="center"/>
            </w:pPr>
            <w:r w:rsidRPr="00610ADA">
              <w:t>46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Default="00D00560">
            <w:pPr>
              <w:jc w:val="center"/>
            </w:pPr>
          </w:p>
          <w:p w:rsidR="00FD48A8" w:rsidRDefault="00FD48A8">
            <w:pPr>
              <w:jc w:val="center"/>
            </w:pPr>
          </w:p>
          <w:p w:rsidR="00FD48A8" w:rsidRPr="00610ADA" w:rsidRDefault="00FD48A8">
            <w:pPr>
              <w:jc w:val="center"/>
            </w:pPr>
            <w:r w:rsidRPr="00610ADA">
              <w:t>13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lastRenderedPageBreak/>
              <w:t>1-  ACGTTGGATGTCTAAAAAGTAGCACTTTC</w:t>
            </w:r>
          </w:p>
          <w:p w:rsidR="00D00560" w:rsidRPr="00610ADA" w:rsidRDefault="00FD48A8">
            <w:pPr>
              <w:jc w:val="center"/>
            </w:pPr>
            <w:r w:rsidRPr="00610ADA">
              <w:lastRenderedPageBreak/>
              <w:t>2- ACGTTGGATGGTTTTGGGAGGTTATTTGAG</w:t>
            </w:r>
          </w:p>
          <w:p w:rsidR="00D00560" w:rsidRPr="00610ADA" w:rsidRDefault="00FD48A8">
            <w:pPr>
              <w:jc w:val="center"/>
            </w:pPr>
            <w:r>
              <w:t xml:space="preserve">UEP- </w:t>
            </w:r>
            <w:r w:rsidRPr="00610ADA">
              <w:t>TAAGGGAAGAATTAGCAATAGTT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lastRenderedPageBreak/>
              <w:t>rs126725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7.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33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TTGCTCACTTGCTTGCTCTC</w:t>
            </w:r>
          </w:p>
          <w:p w:rsidR="00D00560" w:rsidRPr="00610ADA" w:rsidRDefault="00FD48A8">
            <w:pPr>
              <w:jc w:val="center"/>
            </w:pPr>
            <w:r w:rsidRPr="00610ADA">
              <w:t>2- ACGTTGGATGCCTCACTTTCTGGCCAAATG</w:t>
            </w:r>
          </w:p>
          <w:p w:rsidR="00D00560" w:rsidRPr="00610ADA" w:rsidRDefault="00FD48A8">
            <w:pPr>
              <w:jc w:val="center"/>
            </w:pPr>
            <w:r w:rsidRPr="00610ADA">
              <w:t>UEP- GGCAACTTACAACATG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09506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61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GGAGATCGTCCTTGATAAC</w:t>
            </w:r>
          </w:p>
          <w:p w:rsidR="00D00560" w:rsidRPr="00610ADA" w:rsidRDefault="00FD48A8">
            <w:pPr>
              <w:jc w:val="center"/>
            </w:pPr>
            <w:r w:rsidRPr="00610ADA">
              <w:t>2- ACGTTGGATGCTACTACCTCACAGAACAAG</w:t>
            </w:r>
          </w:p>
          <w:p w:rsidR="00D00560" w:rsidRPr="00610ADA" w:rsidRDefault="00FD48A8">
            <w:pPr>
              <w:jc w:val="center"/>
            </w:pPr>
            <w:r w:rsidRPr="00610ADA">
              <w:t>UEP- GGTCTGGAGAAAGTTGGTAGC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27235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4.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59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CGTCATCCTCCATTACCTTG</w:t>
            </w:r>
          </w:p>
          <w:p w:rsidR="00D00560" w:rsidRPr="00610ADA" w:rsidRDefault="00FD48A8">
            <w:pPr>
              <w:jc w:val="center"/>
            </w:pPr>
            <w:r w:rsidRPr="00610ADA">
              <w:t>2- ACGTTGGATGATGGGCGAGATGAGCAGAAA</w:t>
            </w:r>
          </w:p>
          <w:p w:rsidR="00D00560" w:rsidRPr="00610ADA" w:rsidRDefault="00FD48A8">
            <w:pPr>
              <w:jc w:val="center"/>
            </w:pPr>
            <w:r w:rsidRPr="00610ADA">
              <w:t>UEP- GCGAGATGAGCAGAAAACAATA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21100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8.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17.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ACAGCACTCTAGCCTGTGT</w:t>
            </w:r>
          </w:p>
          <w:p w:rsidR="00D00560" w:rsidRPr="00610ADA" w:rsidRDefault="00FD48A8">
            <w:pPr>
              <w:jc w:val="center"/>
            </w:pPr>
            <w:r w:rsidRPr="00610ADA">
              <w:t>2- ACGTTGGATGGCTCTATTGTTTAGGATGAG</w:t>
            </w:r>
          </w:p>
          <w:p w:rsidR="00D00560" w:rsidRPr="00610ADA" w:rsidRDefault="00FD48A8">
            <w:pPr>
              <w:jc w:val="center"/>
            </w:pPr>
            <w:r w:rsidRPr="00610ADA">
              <w:t>UEP- CTTCAGACAGGGTCTTG</w:t>
            </w:r>
          </w:p>
        </w:tc>
      </w:tr>
      <w:tr w:rsidR="00D00560" w:rsidTr="00610ADA">
        <w:trPr>
          <w:trHeight w:val="255"/>
        </w:trPr>
        <w:tc>
          <w:tcPr>
            <w:tcW w:w="0" w:type="auto"/>
            <w:shd w:val="clear" w:color="auto" w:fill="FFFFFF" w:themeFill="background1"/>
            <w:noWrap/>
          </w:tcPr>
          <w:p w:rsidR="00D00560" w:rsidRPr="00610ADA" w:rsidRDefault="00D00560">
            <w:pPr>
              <w:jc w:val="center"/>
            </w:pPr>
            <w:r w:rsidRPr="00610ADA">
              <w:t>rs10516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45.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D00560">
            <w:pPr>
              <w:jc w:val="center"/>
            </w:pPr>
            <w:r w:rsidRPr="00610ADA">
              <w:t>1.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00560" w:rsidRPr="00610ADA" w:rsidRDefault="00FD48A8">
            <w:pPr>
              <w:jc w:val="center"/>
            </w:pPr>
            <w:r w:rsidRPr="00610ADA">
              <w:t>1- ACGTTGGATGGACCAGATACAGATGAGAAG</w:t>
            </w:r>
          </w:p>
          <w:p w:rsidR="00D00560" w:rsidRPr="00610ADA" w:rsidRDefault="00FD48A8">
            <w:pPr>
              <w:jc w:val="center"/>
            </w:pPr>
            <w:r w:rsidRPr="00610ADA">
              <w:t>2-  ACGTTGGATGCTGCACTCTACAATTAACGTC</w:t>
            </w:r>
          </w:p>
          <w:p w:rsidR="00D00560" w:rsidRPr="00610ADA" w:rsidRDefault="00FD48A8">
            <w:pPr>
              <w:jc w:val="center"/>
            </w:pPr>
            <w:r w:rsidRPr="00610ADA">
              <w:t>UEP- ATTAACGTCTCCAAAAGTTAATA</w:t>
            </w:r>
          </w:p>
        </w:tc>
      </w:tr>
    </w:tbl>
    <w:p w:rsidR="00D00560" w:rsidRDefault="00D00560"/>
    <w:p w:rsidR="00D00560" w:rsidRDefault="00D00560">
      <w:pPr>
        <w:rPr>
          <w:lang w:val="es-ES"/>
        </w:rPr>
      </w:pPr>
    </w:p>
    <w:p w:rsidR="00D00560" w:rsidRDefault="00D00560">
      <w:pPr>
        <w:spacing w:line="480" w:lineRule="auto"/>
      </w:pPr>
    </w:p>
    <w:sectPr w:rsidR="00D00560" w:rsidSect="00794DB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81F" w:rsidRDefault="00FA181F">
      <w:r>
        <w:separator/>
      </w:r>
    </w:p>
  </w:endnote>
  <w:endnote w:type="continuationSeparator" w:id="0">
    <w:p w:rsidR="00FA181F" w:rsidRDefault="00FA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48A6" w:rsidRDefault="00111B4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148A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48A6" w:rsidRDefault="00F148A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48A6" w:rsidRDefault="00F148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81F" w:rsidRDefault="00FA181F">
      <w:r>
        <w:separator/>
      </w:r>
    </w:p>
  </w:footnote>
  <w:footnote w:type="continuationSeparator" w:id="0">
    <w:p w:rsidR="00FA181F" w:rsidRDefault="00FA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B1688"/>
    <w:multiLevelType w:val="hybridMultilevel"/>
    <w:tmpl w:val="C5B68D4A"/>
    <w:lvl w:ilvl="0" w:tplc="EAE28E6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2F4A6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EAC72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4240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3A22B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9F8DD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48A3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3AD2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2EAD0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79DA6DE5"/>
    <w:multiLevelType w:val="hybridMultilevel"/>
    <w:tmpl w:val="4FE80E5A"/>
    <w:lvl w:ilvl="0" w:tplc="3D86A0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C62E603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62643F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FF6C7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26A503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BC2E78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3AC26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022DBD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15224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@??????????????????? ?88?????/?????G????vv?^?F?E??xx?¤?F?E??tt?ê?F?E??yy???F?E??rr???F?E??vv???E?E??yy???F?E??tt???F?E?pp???F?E??oo???F?E??pp???F?E??vv???E?E? ?tt???F?E?&quot;?tt???G?F?%????Ì????Ì????Ì????Ì????Ì????Ì??"/>
    <w:docVar w:name="EN.Layout" w:val="EN.InstantForm"/>
    <w:docVar w:name="EN.Libraries" w:val="???˜9?? _x000A_???????Yellow???????????I????????????‡???????F??????D??????G??????H??????????Bright Green???????????B?????????????????????????????? ??????M????????ÿTurquoise????????&amp;???????????? ??????!??????#?????????????????????ÿÿPink???????????&quot;????????????(????????????+??????????????????Y??ÿBlue??????????????!??????;??????????????? ?????????????????_x000A_????????? ?????ÿRed??????????_x000A_???????????????????????????????????????????????????????????_x000A_?????????€Dark Blue??????????????????????????????????-???????????????????????????_x000A_???????????????€Teal??????????????&quot;????????????????0???????????_x000A_??????3???????????????????????????? ???Green????????-?????????????????????????????????'??????????????????????????????????€€Violet???7???????????????????_x000A_?????????????????????????_x000A_????????????????????????????€Dark Red???????????????????????????????????????????????????????????????????????????Dark Yellow????????????????????????????_x000A_??????????????????????????????????????????_x000A_??????€Gray-50%?????????????ÿ???????????????????????????????????/???????????????_x000A_??_x000A_? ??_x000A_????????????ÀGray-25%????????????????????????_x000A_??_x000A_???_x000A_????_x000A_??_x000A_???_x000A_????????????????????????????????????????_x000A_??Black????_x000A_??_x000A_?9??_x000A_????????????????? ????????????????????????_x000A_??_x000A_???_x000A_????_x000A_??_x000A_?.??_x000A_?????????????????????????????????????????_x000A_??_x000A_???_x000A_"/>
  </w:docVars>
  <w:rsids>
    <w:rsidRoot w:val="002B619C"/>
    <w:rsid w:val="00097401"/>
    <w:rsid w:val="00100151"/>
    <w:rsid w:val="00111B45"/>
    <w:rsid w:val="0012586F"/>
    <w:rsid w:val="00174B3D"/>
    <w:rsid w:val="002B619C"/>
    <w:rsid w:val="002E7D48"/>
    <w:rsid w:val="00360946"/>
    <w:rsid w:val="00402741"/>
    <w:rsid w:val="00511F02"/>
    <w:rsid w:val="005C50FD"/>
    <w:rsid w:val="00610ADA"/>
    <w:rsid w:val="00616251"/>
    <w:rsid w:val="00634E67"/>
    <w:rsid w:val="00702798"/>
    <w:rsid w:val="00794DBB"/>
    <w:rsid w:val="00810751"/>
    <w:rsid w:val="009452D4"/>
    <w:rsid w:val="009C0AD0"/>
    <w:rsid w:val="00A90AB7"/>
    <w:rsid w:val="00B71BDC"/>
    <w:rsid w:val="00D00560"/>
    <w:rsid w:val="00D01FB7"/>
    <w:rsid w:val="00D0465D"/>
    <w:rsid w:val="00D1062C"/>
    <w:rsid w:val="00D40C6D"/>
    <w:rsid w:val="00DD0706"/>
    <w:rsid w:val="00E62AB0"/>
    <w:rsid w:val="00F148A6"/>
    <w:rsid w:val="00FA181F"/>
    <w:rsid w:val="00FD48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B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794DBB"/>
    <w:rPr>
      <w:rFonts w:cs="Times New Roman"/>
      <w:color w:val="0000FF"/>
      <w:u w:val="single"/>
    </w:rPr>
  </w:style>
  <w:style w:type="character" w:customStyle="1" w:styleId="rprtid1">
    <w:name w:val="rprtid1"/>
    <w:basedOn w:val="DefaultParagraphFont"/>
    <w:rsid w:val="00794DBB"/>
    <w:rPr>
      <w:rFonts w:cs="Times New Roman"/>
      <w:color w:val="696969"/>
    </w:rPr>
  </w:style>
  <w:style w:type="paragraph" w:styleId="Footer">
    <w:name w:val="footer"/>
    <w:basedOn w:val="Normal"/>
    <w:link w:val="FooterChar"/>
    <w:uiPriority w:val="99"/>
    <w:rsid w:val="00794D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71BDC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794DB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794DBB"/>
    <w:rPr>
      <w:rFonts w:ascii="Tahoma" w:hAnsi="Tahoma" w:cs="MS Minch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43D"/>
    <w:rPr>
      <w:sz w:val="0"/>
      <w:szCs w:val="0"/>
    </w:rPr>
  </w:style>
  <w:style w:type="character" w:customStyle="1" w:styleId="CharChar">
    <w:name w:val="Char Char"/>
    <w:basedOn w:val="DefaultParagraphFont"/>
    <w:rsid w:val="00794DBB"/>
    <w:rPr>
      <w:rFonts w:ascii="Tahoma" w:hAnsi="Tahoma" w:cs="MS Mincho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rsid w:val="00794DB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71B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71BDC"/>
    <w:rPr>
      <w:rFonts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ss of Heterozygosity Affecting SOSTDC1 in Renal Tumors</vt:lpstr>
    </vt:vector>
  </TitlesOfParts>
  <Company>WFUBMC</Company>
  <LinksUpToDate>false</LinksUpToDate>
  <CharactersWithSpaces>5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Heterozygosity Affecting SOSTDC1 in Renal Tumors</dc:title>
  <dc:subject/>
  <dc:creator>Administrator</dc:creator>
  <cp:keywords/>
  <dc:description/>
  <cp:lastModifiedBy> </cp:lastModifiedBy>
  <cp:revision>2</cp:revision>
  <cp:lastPrinted>2010-06-08T18:21:00Z</cp:lastPrinted>
  <dcterms:created xsi:type="dcterms:W3CDTF">2010-11-04T10:29:00Z</dcterms:created>
  <dcterms:modified xsi:type="dcterms:W3CDTF">2010-11-04T10:29:00Z</dcterms:modified>
</cp:coreProperties>
</file>